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25FFB" w14:textId="77777777" w:rsidR="003E490D" w:rsidRDefault="001D6126" w:rsidP="00715600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bookmarkStart w:id="0" w:name="_Hlk171522754"/>
      <w:r w:rsidRPr="006979EB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Supplementary </w:t>
      </w:r>
      <w:r w:rsidR="00BD5DE4" w:rsidRPr="006979EB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T</w:t>
      </w:r>
      <w:r w:rsidRPr="006979EB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able 1</w:t>
      </w:r>
      <w:bookmarkEnd w:id="0"/>
      <w:r w:rsidR="00F4392D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. </w:t>
      </w:r>
      <w:r w:rsidR="00715600" w:rsidRPr="00F4392D">
        <w:rPr>
          <w:rFonts w:asciiTheme="majorBidi" w:hAnsiTheme="majorBidi" w:cstheme="majorBidi"/>
          <w:sz w:val="24"/>
          <w:szCs w:val="24"/>
          <w:lang w:val="en-GB"/>
        </w:rPr>
        <w:t>Risk of bias assessment for observational studies using</w:t>
      </w:r>
      <w:r w:rsidR="00FD2076" w:rsidRPr="00F4392D">
        <w:rPr>
          <w:rFonts w:asciiTheme="majorBidi" w:hAnsiTheme="majorBidi" w:cstheme="majorBidi"/>
          <w:sz w:val="24"/>
          <w:szCs w:val="24"/>
          <w:lang w:val="en-GB"/>
        </w:rPr>
        <w:t xml:space="preserve"> the</w:t>
      </w:r>
      <w:r w:rsidR="00715600" w:rsidRPr="00F4392D">
        <w:rPr>
          <w:rFonts w:asciiTheme="majorBidi" w:hAnsiTheme="majorBidi" w:cstheme="majorBidi"/>
          <w:sz w:val="24"/>
          <w:szCs w:val="24"/>
          <w:lang w:val="en-GB"/>
        </w:rPr>
        <w:t xml:space="preserve"> NOS tool</w:t>
      </w:r>
    </w:p>
    <w:tbl>
      <w:tblPr>
        <w:tblStyle w:val="Style10"/>
        <w:tblW w:w="16160" w:type="dxa"/>
        <w:tblInd w:w="-113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701"/>
        <w:gridCol w:w="1701"/>
        <w:gridCol w:w="1459"/>
        <w:gridCol w:w="1801"/>
        <w:gridCol w:w="1417"/>
        <w:gridCol w:w="1560"/>
        <w:gridCol w:w="1275"/>
        <w:gridCol w:w="1418"/>
      </w:tblGrid>
      <w:tr w:rsidR="00FD2076" w:rsidRPr="00295261" w14:paraId="0F31219B" w14:textId="77777777" w:rsidTr="00FD2076">
        <w:trPr>
          <w:trHeight w:val="58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A7B14" w14:textId="5939F380" w:rsidR="00FD2076" w:rsidRPr="00FD2076" w:rsidRDefault="00FD2076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rtl/>
              </w:rPr>
            </w:pPr>
            <w:r w:rsidRPr="00FD2076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tudy ID</w:t>
            </w:r>
          </w:p>
        </w:tc>
        <w:tc>
          <w:tcPr>
            <w:tcW w:w="69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0919F" w14:textId="77777777" w:rsidR="00FD2076" w:rsidRPr="00295261" w:rsidRDefault="00FD2076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26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election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F550E" w14:textId="77777777" w:rsidR="00FD2076" w:rsidRPr="00295261" w:rsidRDefault="00FD2076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26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Comparability</w:t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EE130" w14:textId="77777777" w:rsidR="00FD2076" w:rsidRPr="00295261" w:rsidRDefault="00FD2076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26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Outcom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1C5E1" w14:textId="4FE6B280" w:rsidR="00FD2076" w:rsidRPr="00FD2076" w:rsidRDefault="00FD2076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D207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otal (maximum of nine stars)</w:t>
            </w:r>
          </w:p>
        </w:tc>
      </w:tr>
      <w:tr w:rsidR="00FD2076" w:rsidRPr="00295261" w14:paraId="4750DA6A" w14:textId="77777777" w:rsidTr="00FD2076">
        <w:trPr>
          <w:trHeight w:val="142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2FB1E" w14:textId="77777777" w:rsidR="00FD2076" w:rsidRPr="00FD2076" w:rsidRDefault="00FD2076" w:rsidP="00FD2076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89680" w14:textId="77777777" w:rsidR="00FD2076" w:rsidRPr="00295261" w:rsidRDefault="00FD2076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</w:rPr>
              <w:t>Representativeness of the exposed coh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275DB" w14:textId="77777777" w:rsidR="00FD2076" w:rsidRPr="00295261" w:rsidRDefault="00FD2076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</w:rPr>
              <w:t>Selection of the non-exposed coh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025BA" w14:textId="77777777" w:rsidR="00FD2076" w:rsidRPr="00295261" w:rsidRDefault="00FD2076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</w:rPr>
              <w:t>Ascertainment of exposur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4423C" w14:textId="7BB19DFD" w:rsidR="00FD2076" w:rsidRPr="00295261" w:rsidRDefault="00F4392D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he outcome</w:t>
            </w:r>
            <w:r w:rsidR="00FD2076" w:rsidRPr="0029526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f interest was not present at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he </w:t>
            </w:r>
            <w:r w:rsidR="00FD2076" w:rsidRPr="0029526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tart of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he </w:t>
            </w:r>
            <w:r w:rsidR="00FD2076" w:rsidRPr="00295261">
              <w:rPr>
                <w:rFonts w:asciiTheme="majorBidi" w:eastAsia="Times New Roman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DE6C4" w14:textId="77777777" w:rsidR="00FD2076" w:rsidRPr="00295261" w:rsidRDefault="00FD2076" w:rsidP="00FD207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AC76A" w14:textId="77777777" w:rsidR="00FD2076" w:rsidRPr="00295261" w:rsidRDefault="00FD2076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</w:rPr>
              <w:t>Assessment of outco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12206" w14:textId="77777777" w:rsidR="00FD2076" w:rsidRPr="00295261" w:rsidRDefault="00FD2076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3050A" w14:textId="6C61C006" w:rsidR="00FD2076" w:rsidRPr="00295261" w:rsidRDefault="00FD2076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dequacy of </w:t>
            </w:r>
            <w:r w:rsidR="00F4392D">
              <w:rPr>
                <w:rFonts w:asciiTheme="majorBidi" w:eastAsia="Times New Roman" w:hAnsiTheme="majorBidi" w:cstheme="majorBidi"/>
                <w:sz w:val="24"/>
                <w:szCs w:val="24"/>
              </w:rPr>
              <w:t>follow-up</w:t>
            </w:r>
            <w:r w:rsidRPr="0029526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f cohorts</w:t>
            </w: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527B4" w14:textId="77777777" w:rsidR="00FD2076" w:rsidRPr="00295261" w:rsidRDefault="00FD2076" w:rsidP="00FD207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3C09DB" w:rsidRPr="00295261" w14:paraId="7535FE2F" w14:textId="77777777" w:rsidTr="008B4F97">
        <w:trPr>
          <w:trHeight w:val="26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1CB2B" w14:textId="72AE4A60" w:rsidR="003C09DB" w:rsidRPr="00FD2076" w:rsidRDefault="003C09DB" w:rsidP="00FD2076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D2076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Aguirre 20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C0331" w14:textId="77777777" w:rsidR="003C09DB" w:rsidRPr="00295261" w:rsidRDefault="003C09DB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261">
              <w:rPr>
                <w:rFonts w:ascii="Segoe UI Emoji" w:eastAsia="Nova Mono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34F16" w14:textId="48444753" w:rsidR="003C09DB" w:rsidRPr="00295261" w:rsidRDefault="009369B2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DC221" w14:textId="77777777" w:rsidR="003C09DB" w:rsidRPr="00295261" w:rsidRDefault="003C09DB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261">
              <w:rPr>
                <w:rFonts w:ascii="Segoe UI Emoji" w:eastAsia="Nova Mono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D3C3C" w14:textId="77777777" w:rsidR="003C09DB" w:rsidRPr="00295261" w:rsidRDefault="003C09DB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261">
              <w:rPr>
                <w:rFonts w:ascii="Segoe UI Emoji" w:eastAsia="Nova Mono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CB83F" w14:textId="623CBDE1" w:rsidR="003C09DB" w:rsidRPr="00295261" w:rsidRDefault="009369B2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4F278" w14:textId="77777777" w:rsidR="003C09DB" w:rsidRPr="00295261" w:rsidRDefault="003C09DB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261">
              <w:rPr>
                <w:rFonts w:ascii="Segoe UI Emoji" w:eastAsia="Nova Mono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6DE88" w14:textId="77777777" w:rsidR="003C09DB" w:rsidRPr="00295261" w:rsidRDefault="003C09DB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261">
              <w:rPr>
                <w:rFonts w:ascii="Segoe UI Emoji" w:eastAsia="Nova Mono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3CCCB" w14:textId="77777777" w:rsidR="003C09DB" w:rsidRPr="00295261" w:rsidRDefault="003C09DB" w:rsidP="00FD2076">
            <w:pPr>
              <w:widowControl w:val="0"/>
              <w:tabs>
                <w:tab w:val="center" w:pos="4680"/>
              </w:tabs>
              <w:spacing w:after="1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261">
              <w:rPr>
                <w:rFonts w:ascii="Segoe UI Emoji" w:eastAsia="Nova Mono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442DD" w14:textId="22DBBD0A" w:rsidR="003C09DB" w:rsidRPr="00295261" w:rsidRDefault="0079562F" w:rsidP="00FD207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  <w:t xml:space="preserve">6 out of </w:t>
            </w:r>
            <w:r w:rsidR="009369B2" w:rsidRPr="00295261"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  <w:t>6</w:t>
            </w:r>
            <w:r w:rsidR="00DF02AF" w:rsidRPr="00295261"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  <w:t xml:space="preserve"> (</w:t>
            </w:r>
            <w:r w:rsidR="009369B2" w:rsidRPr="00295261"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  <w:t>Good</w:t>
            </w:r>
            <w:r w:rsidR="00DF02AF" w:rsidRPr="00295261"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  <w:t>)</w:t>
            </w:r>
          </w:p>
        </w:tc>
      </w:tr>
      <w:tr w:rsidR="008B4F97" w:rsidRPr="00295261" w14:paraId="03DC393A" w14:textId="77777777" w:rsidTr="008B4F97">
        <w:trPr>
          <w:trHeight w:val="26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95498" w14:textId="29EF46D5" w:rsidR="008B4F97" w:rsidRPr="00FD2076" w:rsidRDefault="008B4F97" w:rsidP="008B4F97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D2076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AU"/>
              </w:rPr>
              <w:t>Dempsy 20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F3757" w14:textId="5B7D2B20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eastAsia="Nova Mono" w:hAnsi="Segoe UI Emoji" w:cs="Segoe UI Emoj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AE2A4" w14:textId="6BEC4AFB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585D7" w14:textId="63056FA6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eastAsia="Nova Mono" w:hAnsi="Segoe UI Emoji" w:cs="Segoe UI Emoj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C8841" w14:textId="629925DE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eastAsia="Nova Mono" w:hAnsi="Segoe UI Emoji" w:cs="Segoe UI Emoj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42F43" w14:textId="284EAB70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5C460" w14:textId="6D13AFD7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eastAsia="Nova Mono" w:hAnsi="Segoe UI Emoji" w:cs="Segoe UI Emoj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B8911" w14:textId="274DC83D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eastAsia="Nova Mono" w:hAnsi="Segoe UI Emoji" w:cs="Segoe UI Emoj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6241E" w14:textId="6E078CD2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eastAsia="Nova Mono" w:hAnsi="Segoe UI Emoji" w:cs="Segoe UI Emoj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49606" w14:textId="32B24B20" w:rsidR="008B4F97" w:rsidRPr="00295261" w:rsidRDefault="008B4F97" w:rsidP="008B4F9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  <w:t>8 out of 9 (Good)</w:t>
            </w:r>
          </w:p>
        </w:tc>
      </w:tr>
      <w:tr w:rsidR="008B4F97" w:rsidRPr="00295261" w14:paraId="6C250B11" w14:textId="77777777" w:rsidTr="008B4F97">
        <w:trPr>
          <w:trHeight w:val="26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F7997" w14:textId="47CDCA7F" w:rsidR="008B4F97" w:rsidRPr="00FD2076" w:rsidRDefault="008B4F97" w:rsidP="008B4F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D2076">
              <w:rPr>
                <w:rFonts w:asciiTheme="majorBidi" w:hAnsiTheme="majorBidi" w:cstheme="majorBidi"/>
                <w:b/>
                <w:sz w:val="24"/>
                <w:szCs w:val="24"/>
              </w:rPr>
              <w:t>Gudesblatt 20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8632E" w14:textId="3CDE337E" w:rsidR="008B4F97" w:rsidRPr="0053211E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hAnsi="Segoe UI Emoji" w:cstheme="minorBidi"/>
                <w:sz w:val="24"/>
                <w:szCs w:val="24"/>
                <w:rtl/>
              </w:rPr>
            </w:pPr>
            <w:r w:rsidRPr="00295261">
              <w:rPr>
                <w:rFonts w:asciiTheme="majorBidi" w:eastAsia="Nova Mono" w:hAnsiTheme="majorBidi" w:cstheme="majorBidi"/>
                <w:sz w:val="24"/>
                <w:szCs w:val="24"/>
                <w:rtl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1C6EF" w14:textId="336A3BF2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995E4" w14:textId="0D8A7E38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hAnsi="Segoe UI Emoji" w:cs="Segoe UI Emoj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82838" w14:textId="1518F2E1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hAnsi="Segoe UI Emoji" w:cs="Segoe UI Emoj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B9E66" w14:textId="792A4E9E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86F6B" w14:textId="6716FC08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hAnsi="Segoe UI Emoji" w:cs="Segoe UI Emoj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736D5" w14:textId="77CFA9D3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hAnsi="Segoe UI Emoji" w:cs="Segoe UI Emoj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F76DA" w14:textId="74B30B92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hAnsi="Segoe UI Emoji" w:cs="Segoe UI Emoj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F4B34" w14:textId="13CFCD10" w:rsidR="008B4F97" w:rsidRPr="00295261" w:rsidRDefault="008B4F97" w:rsidP="008B4F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Theme="majorBidi" w:hAnsiTheme="majorBidi" w:cstheme="majorBidi"/>
                <w:sz w:val="24"/>
                <w:szCs w:val="24"/>
                <w:lang w:val="en-AU"/>
              </w:rPr>
              <w:t>5 out of 6 (Good)</w:t>
            </w:r>
          </w:p>
        </w:tc>
      </w:tr>
      <w:tr w:rsidR="008B4F97" w:rsidRPr="00295261" w14:paraId="1FF3BF93" w14:textId="77777777" w:rsidTr="008B4F97">
        <w:trPr>
          <w:trHeight w:val="26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DF929" w14:textId="3034F42C" w:rsidR="008B4F97" w:rsidRPr="00FD2076" w:rsidRDefault="008B4F97" w:rsidP="008B4F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D2076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AU"/>
              </w:rPr>
              <w:t>Lager 20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C67F9" w14:textId="7A881598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Nova Mono" w:hAnsiTheme="majorBidi" w:cstheme="majorBidi"/>
                <w:sz w:val="24"/>
                <w:szCs w:val="24"/>
                <w:rtl/>
              </w:rPr>
            </w:pPr>
            <w:r w:rsidRPr="00295261">
              <w:rPr>
                <w:rFonts w:ascii="Segoe UI Emoji" w:hAnsi="Segoe UI Emoji" w:cs="Segoe UI Emoji" w:hint="cs"/>
                <w:sz w:val="24"/>
                <w:szCs w:val="24"/>
                <w:rtl/>
              </w:rPr>
              <w:t>⭐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D7945" w14:textId="51B171B6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Theme="majorBidi" w:hAnsiTheme="majorBidi" w:cstheme="majorBidi"/>
                <w:sz w:val="24"/>
                <w:szCs w:val="24"/>
                <w:lang w:val="en-AU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246A6" w14:textId="1F6438F2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hAnsi="Segoe UI Emoji" w:cs="Segoe UI Emoji"/>
                <w:sz w:val="24"/>
                <w:szCs w:val="24"/>
              </w:rPr>
            </w:pPr>
            <w:r w:rsidRPr="00295261">
              <w:rPr>
                <w:rFonts w:ascii="Segoe UI Emoji" w:hAnsi="Segoe UI Emoji" w:cs="Segoe UI Emoji" w:hint="cs"/>
                <w:sz w:val="24"/>
                <w:szCs w:val="24"/>
                <w:rtl/>
              </w:rPr>
              <w:t>⭐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D2E6F" w14:textId="62E96FFB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hAnsi="Segoe UI Emoji" w:cs="Segoe UI Emoji"/>
                <w:sz w:val="24"/>
                <w:szCs w:val="24"/>
              </w:rPr>
            </w:pPr>
            <w:r w:rsidRPr="00295261">
              <w:rPr>
                <w:rFonts w:asciiTheme="majorBidi" w:eastAsia="Nova Mono" w:hAnsiTheme="majorBidi" w:cstheme="majorBidi"/>
                <w:sz w:val="24"/>
                <w:szCs w:val="24"/>
                <w:rtl/>
              </w:rPr>
              <w:t>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B5A41" w14:textId="3079E8BF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221E3" w14:textId="4FE2A4D4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hAnsi="Segoe UI Emoji" w:cs="Segoe UI Emoji"/>
                <w:sz w:val="24"/>
                <w:szCs w:val="24"/>
              </w:rPr>
            </w:pPr>
            <w:r w:rsidRPr="00295261">
              <w:rPr>
                <w:rFonts w:ascii="Segoe UI Emoji" w:hAnsi="Segoe UI Emoji" w:cs="Segoe UI Emoji" w:hint="cs"/>
                <w:sz w:val="24"/>
                <w:szCs w:val="24"/>
                <w:rtl/>
              </w:rPr>
              <w:t>⭐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AFD19" w14:textId="44DA30C2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hAnsi="Segoe UI Emoji" w:cs="Segoe UI Emoji"/>
                <w:sz w:val="24"/>
                <w:szCs w:val="24"/>
              </w:rPr>
            </w:pPr>
            <w:r w:rsidRPr="00295261">
              <w:rPr>
                <w:rFonts w:ascii="Segoe UI Emoji" w:hAnsi="Segoe UI Emoji" w:cs="Segoe UI Emoji" w:hint="cs"/>
                <w:sz w:val="24"/>
                <w:szCs w:val="24"/>
                <w:rtl/>
              </w:rPr>
              <w:t>⭐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C76AE" w14:textId="018D50DB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hAnsi="Segoe UI Emoji" w:cs="Segoe UI Emoji"/>
                <w:sz w:val="24"/>
                <w:szCs w:val="24"/>
              </w:rPr>
            </w:pPr>
            <w:r w:rsidRPr="00295261">
              <w:rPr>
                <w:rFonts w:asciiTheme="majorBidi" w:eastAsia="Nova Mono" w:hAnsiTheme="majorBidi" w:cstheme="majorBidi"/>
                <w:sz w:val="24"/>
                <w:szCs w:val="24"/>
                <w:rtl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1DFCE" w14:textId="256394E3" w:rsidR="008B4F97" w:rsidRPr="00295261" w:rsidRDefault="008B4F97" w:rsidP="008B4F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  <w:t>4 out of 6 (Fair)</w:t>
            </w:r>
          </w:p>
        </w:tc>
      </w:tr>
      <w:tr w:rsidR="008B4F97" w:rsidRPr="00295261" w14:paraId="16FF73C2" w14:textId="77777777" w:rsidTr="008B4F97">
        <w:trPr>
          <w:trHeight w:val="26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89D9F" w14:textId="6784D74E" w:rsidR="008B4F97" w:rsidRPr="00FD2076" w:rsidRDefault="008B4F97" w:rsidP="008B4F97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AU"/>
              </w:rPr>
            </w:pPr>
            <w:r w:rsidRPr="00FD2076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Araujo 20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3AF55" w14:textId="6E44B475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hAnsi="Segoe UI Emoji" w:cs="Segoe UI Emoji"/>
                <w:sz w:val="24"/>
                <w:szCs w:val="24"/>
                <w:rtl/>
              </w:rPr>
            </w:pPr>
            <w:r w:rsidRPr="00295261">
              <w:rPr>
                <w:rFonts w:ascii="Segoe UI Emoji" w:eastAsia="Nova Mono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A3029" w14:textId="5CCBE6A3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-AU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67E65" w14:textId="155BD80E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hAnsi="Segoe UI Emoji" w:cs="Segoe UI Emoji"/>
                <w:sz w:val="24"/>
                <w:szCs w:val="24"/>
                <w:rtl/>
              </w:rPr>
            </w:pPr>
            <w:r w:rsidRPr="00295261">
              <w:rPr>
                <w:rFonts w:ascii="Segoe UI Emoji" w:eastAsia="Nova Mono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BB8F1" w14:textId="7F7C4695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Nova Mono" w:hAnsiTheme="majorBidi" w:cstheme="majorBidi"/>
                <w:sz w:val="24"/>
                <w:szCs w:val="24"/>
                <w:rtl/>
              </w:rPr>
            </w:pPr>
            <w:r w:rsidRPr="00295261">
              <w:rPr>
                <w:rFonts w:ascii="Segoe UI Emoji" w:eastAsia="Nova Mono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2BDA2" w14:textId="5DACB67E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="Segoe UI Emoji" w:eastAsia="Nova Mono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1BFA6" w14:textId="45E1DD0F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hAnsi="Segoe UI Emoji" w:cs="Segoe UI Emoji"/>
                <w:sz w:val="24"/>
                <w:szCs w:val="24"/>
                <w:rtl/>
              </w:rPr>
            </w:pPr>
            <w:r w:rsidRPr="00295261">
              <w:rPr>
                <w:rFonts w:ascii="Segoe UI Emoji" w:eastAsia="Nova Mono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22E4E" w14:textId="04EA67C3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="Segoe UI Emoji" w:hAnsi="Segoe UI Emoji" w:cs="Segoe UI Emoji"/>
                <w:sz w:val="24"/>
                <w:szCs w:val="24"/>
                <w:rtl/>
              </w:rPr>
            </w:pPr>
            <w:r w:rsidRPr="00295261">
              <w:rPr>
                <w:rFonts w:ascii="Segoe UI Emoji" w:eastAsia="Nova Mono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7287F" w14:textId="2F9B591D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Nova Mono" w:hAnsiTheme="majorBidi" w:cstheme="majorBidi"/>
                <w:sz w:val="24"/>
                <w:szCs w:val="24"/>
                <w:rtl/>
              </w:rPr>
            </w:pPr>
            <w:r w:rsidRPr="00295261">
              <w:rPr>
                <w:rFonts w:ascii="Segoe UI Emoji" w:eastAsia="Nova Mono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978E3" w14:textId="75B68CFE" w:rsidR="008B4F97" w:rsidRPr="00295261" w:rsidRDefault="008B4F97" w:rsidP="008B4F9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Theme="majorBidi" w:eastAsia="Nova Mono" w:hAnsiTheme="majorBidi" w:cstheme="majorBidi"/>
                <w:sz w:val="24"/>
                <w:szCs w:val="24"/>
                <w:lang w:val="en-AU"/>
              </w:rPr>
              <w:t>7 out of 9 (Good)</w:t>
            </w:r>
            <w:r w:rsidRPr="00295261">
              <w:rPr>
                <w:rFonts w:asciiTheme="majorBidi" w:eastAsia="Nova Mono" w:hAnsiTheme="majorBidi" w:cstheme="majorBidi"/>
                <w:sz w:val="24"/>
                <w:szCs w:val="24"/>
              </w:rPr>
              <w:br/>
            </w:r>
          </w:p>
        </w:tc>
      </w:tr>
      <w:tr w:rsidR="008B4F97" w:rsidRPr="00295261" w14:paraId="7776A77F" w14:textId="77777777" w:rsidTr="008B4F97">
        <w:trPr>
          <w:trHeight w:val="26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79FC7" w14:textId="4F1D1183" w:rsidR="008B4F97" w:rsidRPr="00FD2076" w:rsidRDefault="008B4F97" w:rsidP="008B4F97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D2076">
              <w:rPr>
                <w:rFonts w:asciiTheme="majorBidi" w:hAnsiTheme="majorBidi" w:cstheme="majorBidi"/>
                <w:b/>
                <w:sz w:val="24"/>
                <w:szCs w:val="24"/>
              </w:rPr>
              <w:t>Gudesblatt 20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95342" w14:textId="2229BAED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Nova Mono" w:hAnsiTheme="majorBidi" w:cstheme="majorBid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BED22" w14:textId="588E7070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5093D" w14:textId="35F4D15E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Nova Mono" w:hAnsiTheme="majorBidi" w:cstheme="majorBid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06BD7" w14:textId="0C10D0A1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Nova Mono" w:hAnsiTheme="majorBidi" w:cstheme="majorBid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5C231" w14:textId="38AB34BC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/>
              </w:rPr>
            </w:pPr>
            <w:r w:rsidRPr="00295261">
              <w:rPr>
                <w:rFonts w:asciiTheme="majorBidi" w:hAnsiTheme="majorBidi" w:cstheme="majorBidi"/>
                <w:sz w:val="24"/>
                <w:szCs w:val="24"/>
                <w:lang w:val="en-AU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79649" w14:textId="7C205CEB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Nova Mono" w:hAnsiTheme="majorBidi" w:cstheme="majorBid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D491C" w14:textId="00999890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Nova Mono" w:hAnsiTheme="majorBidi" w:cstheme="majorBid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A81CC" w14:textId="1F7E8316" w:rsidR="008B4F97" w:rsidRPr="00295261" w:rsidRDefault="008B4F97" w:rsidP="008B4F97">
            <w:pPr>
              <w:widowControl w:val="0"/>
              <w:tabs>
                <w:tab w:val="center" w:pos="4680"/>
              </w:tabs>
              <w:jc w:val="center"/>
              <w:rPr>
                <w:rFonts w:asciiTheme="majorBidi" w:eastAsia="Nova Mono" w:hAnsiTheme="majorBidi" w:cstheme="majorBidi"/>
                <w:sz w:val="24"/>
                <w:szCs w:val="24"/>
              </w:rPr>
            </w:pPr>
            <w:r w:rsidRPr="00295261">
              <w:rPr>
                <w:rFonts w:ascii="Segoe UI Emoji" w:hAnsi="Segoe UI Emoji" w:cs="Segoe UI Emoji"/>
                <w:sz w:val="24"/>
                <w:szCs w:val="24"/>
              </w:rPr>
              <w:t>⭐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26C05" w14:textId="2935B757" w:rsidR="008B4F97" w:rsidRPr="00295261" w:rsidRDefault="008B4F97" w:rsidP="008B4F9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-AU"/>
              </w:rPr>
            </w:pPr>
            <w:r w:rsidRPr="00295261">
              <w:rPr>
                <w:rFonts w:asciiTheme="majorBidi" w:hAnsiTheme="majorBidi" w:cstheme="majorBidi"/>
                <w:sz w:val="24"/>
                <w:szCs w:val="24"/>
                <w:lang w:val="en-AU"/>
              </w:rPr>
              <w:t>6 out of 6 (Good)</w:t>
            </w:r>
          </w:p>
        </w:tc>
      </w:tr>
    </w:tbl>
    <w:p w14:paraId="0484DBFC" w14:textId="77777777" w:rsidR="008B4F97" w:rsidRDefault="008B4F97" w:rsidP="008B4F97">
      <w:pPr>
        <w:bidi w:val="0"/>
        <w:spacing w:line="240" w:lineRule="auto"/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</w:pPr>
    </w:p>
    <w:p w14:paraId="62B57FD6" w14:textId="0E055543" w:rsidR="006979EB" w:rsidRPr="00715600" w:rsidRDefault="001D6126" w:rsidP="004816E6">
      <w:pPr>
        <w:bidi w:val="0"/>
        <w:spacing w:line="240" w:lineRule="auto"/>
        <w:rPr>
          <w:rFonts w:asciiTheme="majorBidi" w:eastAsia="Calibri" w:hAnsiTheme="majorBidi" w:cstheme="majorBidi"/>
          <w:b/>
          <w:kern w:val="2"/>
          <w:sz w:val="24"/>
          <w:szCs w:val="24"/>
          <w14:ligatures w14:val="standardContextual"/>
        </w:rPr>
      </w:pPr>
      <w:r w:rsidRPr="006979EB"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  <w:lastRenderedPageBreak/>
        <w:t xml:space="preserve">Supplementary </w:t>
      </w:r>
      <w:r w:rsidR="00BD5DE4" w:rsidRPr="006979EB"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  <w:t>T</w:t>
      </w:r>
      <w:r w:rsidRPr="006979EB"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  <w:t>able 2</w:t>
      </w:r>
      <w:r w:rsidR="00F4392D"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  <w:t>.</w:t>
      </w:r>
      <w:r w:rsidRPr="006979EB"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  <w:t xml:space="preserve"> </w:t>
      </w:r>
      <w:bookmarkStart w:id="1" w:name="_Hlk185361577"/>
      <w:r w:rsidR="006979EB" w:rsidRPr="00F4392D">
        <w:rPr>
          <w:rFonts w:asciiTheme="majorBidi" w:eastAsia="Calibri" w:hAnsiTheme="majorBidi" w:cstheme="majorBidi"/>
          <w:bCs/>
          <w:kern w:val="2"/>
          <w:sz w:val="24"/>
          <w:szCs w:val="24"/>
          <w:lang w:val="en-GB"/>
          <w14:ligatures w14:val="standardContextual"/>
        </w:rPr>
        <w:t>Risk</w:t>
      </w:r>
      <w:r w:rsidRPr="00F4392D">
        <w:rPr>
          <w:rFonts w:asciiTheme="majorBidi" w:eastAsia="Calibri" w:hAnsiTheme="majorBidi" w:cstheme="majorBidi"/>
          <w:bCs/>
          <w:kern w:val="2"/>
          <w:sz w:val="24"/>
          <w:szCs w:val="24"/>
          <w:lang w:val="en-GB"/>
          <w14:ligatures w14:val="standardContextual"/>
        </w:rPr>
        <w:t xml:space="preserve"> of</w:t>
      </w:r>
      <w:r w:rsidR="006979EB" w:rsidRPr="00F4392D">
        <w:rPr>
          <w:rFonts w:asciiTheme="majorBidi" w:eastAsia="Calibri" w:hAnsiTheme="majorBidi" w:cstheme="majorBidi"/>
          <w:bCs/>
          <w:kern w:val="2"/>
          <w:sz w:val="24"/>
          <w:szCs w:val="24"/>
          <w:lang w:val="en-GB"/>
          <w14:ligatures w14:val="standardContextual"/>
        </w:rPr>
        <w:t xml:space="preserve"> bias assessment for</w:t>
      </w:r>
      <w:r w:rsidRPr="00F4392D">
        <w:rPr>
          <w:rFonts w:asciiTheme="majorBidi" w:eastAsia="Calibri" w:hAnsiTheme="majorBidi" w:cstheme="majorBidi"/>
          <w:bCs/>
          <w:kern w:val="2"/>
          <w:sz w:val="24"/>
          <w:szCs w:val="24"/>
          <w:lang w:val="en-GB"/>
          <w14:ligatures w14:val="standardContextual"/>
        </w:rPr>
        <w:t xml:space="preserve"> </w:t>
      </w:r>
      <w:bookmarkEnd w:id="1"/>
      <w:r w:rsidR="00F4392D">
        <w:rPr>
          <w:rFonts w:asciiTheme="majorBidi" w:eastAsia="Calibri" w:hAnsiTheme="majorBidi" w:cstheme="majorBidi"/>
          <w:bCs/>
          <w:kern w:val="2"/>
          <w:sz w:val="24"/>
          <w:szCs w:val="24"/>
          <w:lang w:val="en-GB"/>
          <w14:ligatures w14:val="standardContextual"/>
        </w:rPr>
        <w:t>non-randomized clinical trials</w:t>
      </w:r>
      <w:r w:rsidR="00715600" w:rsidRPr="00F4392D">
        <w:rPr>
          <w:rFonts w:asciiTheme="majorBidi" w:eastAsia="Calibri" w:hAnsiTheme="majorBidi" w:cstheme="majorBidi"/>
          <w:bCs/>
          <w:kern w:val="2"/>
          <w:sz w:val="24"/>
          <w:szCs w:val="24"/>
          <w:lang w:val="en-GB"/>
          <w14:ligatures w14:val="standardContextual"/>
        </w:rPr>
        <w:t xml:space="preserve"> using</w:t>
      </w:r>
      <w:r w:rsidR="00F4392D">
        <w:rPr>
          <w:rFonts w:asciiTheme="majorBidi" w:eastAsia="Calibri" w:hAnsiTheme="majorBidi" w:cstheme="majorBidi"/>
          <w:bCs/>
          <w:kern w:val="2"/>
          <w:sz w:val="24"/>
          <w:szCs w:val="24"/>
          <w:lang w:val="en-GB"/>
          <w14:ligatures w14:val="standardContextual"/>
        </w:rPr>
        <w:t xml:space="preserve"> the</w:t>
      </w:r>
      <w:r w:rsidR="00715600" w:rsidRPr="00F4392D">
        <w:rPr>
          <w:rFonts w:asciiTheme="majorBidi" w:eastAsia="Calibri" w:hAnsiTheme="majorBidi" w:cstheme="majorBidi"/>
          <w:bCs/>
          <w:kern w:val="2"/>
          <w:sz w:val="24"/>
          <w:szCs w:val="24"/>
          <w:lang w:val="en-GB"/>
          <w14:ligatures w14:val="standardContextual"/>
        </w:rPr>
        <w:t xml:space="preserve"> </w:t>
      </w:r>
      <w:r w:rsidR="00715600" w:rsidRPr="00F4392D">
        <w:rPr>
          <w:rFonts w:asciiTheme="majorBidi" w:eastAsia="Calibri" w:hAnsiTheme="majorBidi" w:cstheme="majorBidi"/>
          <w:bCs/>
          <w:kern w:val="2"/>
          <w:sz w:val="24"/>
          <w:szCs w:val="24"/>
          <w14:ligatures w14:val="standardContextual"/>
        </w:rPr>
        <w:t>ROBINS-1 tool</w:t>
      </w:r>
    </w:p>
    <w:tbl>
      <w:tblPr>
        <w:tblW w:w="11761" w:type="dxa"/>
        <w:tblInd w:w="-1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1"/>
        <w:gridCol w:w="1290"/>
        <w:gridCol w:w="1290"/>
        <w:gridCol w:w="1290"/>
        <w:gridCol w:w="1290"/>
        <w:gridCol w:w="1290"/>
        <w:gridCol w:w="1290"/>
        <w:gridCol w:w="1290"/>
        <w:gridCol w:w="1290"/>
      </w:tblGrid>
      <w:tr w:rsidR="00DF02AF" w:rsidRPr="00DF02AF" w14:paraId="23738C7C" w14:textId="77777777" w:rsidTr="00DF02AF">
        <w:trPr>
          <w:tblHeader/>
        </w:trPr>
        <w:tc>
          <w:tcPr>
            <w:tcW w:w="14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48981" w14:textId="77777777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bookmarkStart w:id="2" w:name="_Hlk185361816"/>
            <w:bookmarkStart w:id="3" w:name="_Hlk185361828"/>
            <w:r w:rsidRPr="00DF02AF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Study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EFA9" w14:textId="77777777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DF02AF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D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5D90C" w14:textId="77777777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DF02AF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D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4731C" w14:textId="77777777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DF02AF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D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B32A" w14:textId="77777777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DF02AF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D4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42BB" w14:textId="77777777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DF02AF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D5</w:t>
            </w:r>
          </w:p>
        </w:tc>
        <w:tc>
          <w:tcPr>
            <w:tcW w:w="1290" w:type="dxa"/>
          </w:tcPr>
          <w:p w14:paraId="2AEE7DCE" w14:textId="7CAD32BE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D6</w:t>
            </w:r>
          </w:p>
        </w:tc>
        <w:tc>
          <w:tcPr>
            <w:tcW w:w="1290" w:type="dxa"/>
          </w:tcPr>
          <w:p w14:paraId="1A5D1C48" w14:textId="30FA1A22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D7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AA5B2" w14:textId="43A4F8ED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DF02AF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Overall</w:t>
            </w:r>
          </w:p>
        </w:tc>
      </w:tr>
      <w:tr w:rsidR="00DF02AF" w:rsidRPr="00DF02AF" w14:paraId="76F21BF1" w14:textId="77777777" w:rsidTr="00DF02AF">
        <w:trPr>
          <w:tblHeader/>
        </w:trPr>
        <w:tc>
          <w:tcPr>
            <w:tcW w:w="14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13D53" w14:textId="799BD508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Singer 202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A6F8C" w14:textId="7693ED4F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F02AF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Moderate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611E4" w14:textId="29AB8AE7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F02AF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95556" w14:textId="34FC7BB6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F02AF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B813C" w14:textId="2295A0AB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F02AF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9AF17" w14:textId="61417E63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F02AF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1290" w:type="dxa"/>
          </w:tcPr>
          <w:p w14:paraId="4815EE94" w14:textId="7D855362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F02AF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Low</w:t>
            </w:r>
          </w:p>
        </w:tc>
        <w:tc>
          <w:tcPr>
            <w:tcW w:w="1290" w:type="dxa"/>
          </w:tcPr>
          <w:p w14:paraId="0C6E7D62" w14:textId="027F6CDE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F02AF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Low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EEC74" w14:textId="079BDFFC" w:rsidR="00DF02AF" w:rsidRPr="00DF02AF" w:rsidRDefault="00DF02AF" w:rsidP="00DF02AF">
            <w:pPr>
              <w:bidi w:val="0"/>
              <w:spacing w:line="240" w:lineRule="auto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F02AF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Moderate</w:t>
            </w:r>
          </w:p>
        </w:tc>
      </w:tr>
    </w:tbl>
    <w:p w14:paraId="5807E7C2" w14:textId="77777777" w:rsidR="003C09DB" w:rsidRDefault="003C09DB" w:rsidP="00715600">
      <w:pPr>
        <w:bidi w:val="0"/>
        <w:spacing w:line="240" w:lineRule="auto"/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</w:pPr>
    </w:p>
    <w:p w14:paraId="7FC71634" w14:textId="3AB48ACD" w:rsidR="00E43F6B" w:rsidRDefault="00DF02AF" w:rsidP="00FD2076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02AF">
        <w:rPr>
          <w:rFonts w:ascii="Times New Roman" w:eastAsia="Times New Roman" w:hAnsi="Times New Roman" w:cs="Times New Roman"/>
          <w:b/>
          <w:sz w:val="24"/>
          <w:szCs w:val="24"/>
        </w:rPr>
        <w:t>D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F02AF">
        <w:rPr>
          <w:rFonts w:ascii="Times New Roman" w:eastAsia="Times New Roman" w:hAnsi="Times New Roman" w:cs="Times New Roman"/>
          <w:sz w:val="24"/>
          <w:szCs w:val="24"/>
        </w:rPr>
        <w:t xml:space="preserve">Bias due to confounding; </w:t>
      </w:r>
      <w:r w:rsidRPr="00DF02AF">
        <w:rPr>
          <w:rFonts w:ascii="Times New Roman" w:eastAsia="Times New Roman" w:hAnsi="Times New Roman" w:cs="Times New Roman"/>
          <w:b/>
          <w:sz w:val="24"/>
          <w:szCs w:val="24"/>
        </w:rPr>
        <w:t xml:space="preserve">D2 </w:t>
      </w:r>
      <w:r w:rsidRPr="00DF02AF">
        <w:rPr>
          <w:rFonts w:ascii="Times New Roman" w:eastAsia="Times New Roman" w:hAnsi="Times New Roman" w:cs="Times New Roman"/>
          <w:bCs/>
          <w:sz w:val="24"/>
          <w:szCs w:val="24"/>
        </w:rPr>
        <w:t xml:space="preserve">Bias in </w:t>
      </w:r>
      <w:r w:rsidR="00F4392D">
        <w:rPr>
          <w:rFonts w:ascii="Times New Roman" w:eastAsia="Times New Roman" w:hAnsi="Times New Roman" w:cs="Times New Roman"/>
          <w:bCs/>
          <w:sz w:val="24"/>
          <w:szCs w:val="24"/>
        </w:rPr>
        <w:t xml:space="preserve">the </w:t>
      </w:r>
      <w:r w:rsidRPr="00DF02AF">
        <w:rPr>
          <w:rFonts w:ascii="Times New Roman" w:eastAsia="Times New Roman" w:hAnsi="Times New Roman" w:cs="Times New Roman"/>
          <w:bCs/>
          <w:sz w:val="24"/>
          <w:szCs w:val="24"/>
        </w:rPr>
        <w:t>selection of participants into the study</w:t>
      </w:r>
      <w:r w:rsidRPr="00DF02AF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DF02AF">
        <w:rPr>
          <w:rFonts w:ascii="Times New Roman" w:eastAsia="Times New Roman" w:hAnsi="Times New Roman" w:cs="Times New Roman"/>
          <w:b/>
          <w:sz w:val="24"/>
          <w:szCs w:val="24"/>
        </w:rPr>
        <w:t xml:space="preserve">D3 </w:t>
      </w:r>
      <w:r w:rsidRPr="00DF02AF">
        <w:rPr>
          <w:rFonts w:ascii="Times New Roman" w:eastAsia="Times New Roman" w:hAnsi="Times New Roman" w:cs="Times New Roman"/>
          <w:bCs/>
          <w:sz w:val="24"/>
          <w:szCs w:val="24"/>
        </w:rPr>
        <w:t xml:space="preserve">Bias in </w:t>
      </w:r>
      <w:r w:rsidR="00F4392D">
        <w:rPr>
          <w:rFonts w:ascii="Times New Roman" w:eastAsia="Times New Roman" w:hAnsi="Times New Roman" w:cs="Times New Roman"/>
          <w:bCs/>
          <w:sz w:val="24"/>
          <w:szCs w:val="24"/>
        </w:rPr>
        <w:t xml:space="preserve">the </w:t>
      </w:r>
      <w:r w:rsidRPr="00DF02AF">
        <w:rPr>
          <w:rFonts w:ascii="Times New Roman" w:eastAsia="Times New Roman" w:hAnsi="Times New Roman" w:cs="Times New Roman"/>
          <w:bCs/>
          <w:sz w:val="24"/>
          <w:szCs w:val="24"/>
        </w:rPr>
        <w:t>classification of interventions</w:t>
      </w:r>
      <w:r w:rsidRPr="00DF02AF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DF02AF">
        <w:rPr>
          <w:rFonts w:ascii="Times New Roman" w:eastAsia="Times New Roman" w:hAnsi="Times New Roman" w:cs="Times New Roman"/>
          <w:b/>
          <w:sz w:val="24"/>
          <w:szCs w:val="24"/>
        </w:rPr>
        <w:t xml:space="preserve">D4 </w:t>
      </w:r>
      <w:r w:rsidRPr="00DF02AF">
        <w:rPr>
          <w:rFonts w:ascii="Times New Roman" w:eastAsia="Times New Roman" w:hAnsi="Times New Roman" w:cs="Times New Roman"/>
          <w:bCs/>
          <w:sz w:val="24"/>
          <w:szCs w:val="24"/>
        </w:rPr>
        <w:t>Bias due to deviations from intended interventions</w:t>
      </w:r>
      <w:r w:rsidRPr="00DF02A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F02AF">
        <w:rPr>
          <w:rFonts w:ascii="Times New Roman" w:eastAsia="Times New Roman" w:hAnsi="Times New Roman" w:cs="Times New Roman"/>
          <w:b/>
          <w:sz w:val="24"/>
          <w:szCs w:val="24"/>
        </w:rPr>
        <w:t>D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F02AF">
        <w:rPr>
          <w:rFonts w:ascii="Times New Roman" w:eastAsia="Times New Roman" w:hAnsi="Times New Roman" w:cs="Times New Roman"/>
          <w:bCs/>
          <w:sz w:val="24"/>
          <w:szCs w:val="24"/>
        </w:rPr>
        <w:t>Bias due to missing da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DF02AF">
        <w:rPr>
          <w:rFonts w:ascii="Times New Roman" w:eastAsia="Times New Roman" w:hAnsi="Times New Roman" w:cs="Times New Roman"/>
          <w:b/>
          <w:bCs/>
          <w:sz w:val="24"/>
          <w:szCs w:val="24"/>
        </w:rPr>
        <w:t>D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F02AF">
        <w:rPr>
          <w:rFonts w:ascii="Times New Roman" w:eastAsia="Times New Roman" w:hAnsi="Times New Roman" w:cs="Times New Roman"/>
          <w:sz w:val="24"/>
          <w:szCs w:val="24"/>
        </w:rPr>
        <w:t xml:space="preserve">Bias in </w:t>
      </w:r>
      <w:r w:rsidR="00F4392D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DF02AF">
        <w:rPr>
          <w:rFonts w:ascii="Times New Roman" w:eastAsia="Times New Roman" w:hAnsi="Times New Roman" w:cs="Times New Roman"/>
          <w:sz w:val="24"/>
          <w:szCs w:val="24"/>
        </w:rPr>
        <w:t>measurement of outcom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DF02AF">
        <w:rPr>
          <w:rFonts w:ascii="Times New Roman" w:eastAsia="Times New Roman" w:hAnsi="Times New Roman" w:cs="Times New Roman"/>
          <w:b/>
          <w:bCs/>
          <w:sz w:val="24"/>
          <w:szCs w:val="24"/>
        </w:rPr>
        <w:t>D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F02AF">
        <w:rPr>
          <w:rFonts w:ascii="Times New Roman" w:eastAsia="Times New Roman" w:hAnsi="Times New Roman" w:cs="Times New Roman"/>
          <w:sz w:val="24"/>
          <w:szCs w:val="24"/>
        </w:rPr>
        <w:t xml:space="preserve">Bias in </w:t>
      </w:r>
      <w:r w:rsidR="00F4392D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DF02AF">
        <w:rPr>
          <w:rFonts w:ascii="Times New Roman" w:eastAsia="Times New Roman" w:hAnsi="Times New Roman" w:cs="Times New Roman"/>
          <w:sz w:val="24"/>
          <w:szCs w:val="24"/>
        </w:rPr>
        <w:t>measurement of outcomes</w:t>
      </w:r>
      <w:bookmarkEnd w:id="2"/>
      <w:bookmarkEnd w:id="3"/>
    </w:p>
    <w:p w14:paraId="206EAC9A" w14:textId="77777777" w:rsidR="006F0B03" w:rsidRDefault="006F0B03" w:rsidP="006F0B03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22D3CA" w14:textId="77777777" w:rsidR="002D0D5D" w:rsidRDefault="002D0D5D" w:rsidP="006F0B03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001F10" w14:textId="28491E79" w:rsidR="006F0B03" w:rsidRDefault="006F0B03" w:rsidP="002D0D5D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79EB"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  <w:t xml:space="preserve">Supplementary </w:t>
      </w:r>
      <w:r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  <w:t xml:space="preserve">Figure 1. </w:t>
      </w:r>
      <w:r w:rsidRPr="006F0B03">
        <w:rPr>
          <w:rFonts w:asciiTheme="majorBidi" w:eastAsia="Calibri" w:hAnsiTheme="majorBidi" w:cstheme="majorBidi"/>
          <w:bCs/>
          <w:kern w:val="2"/>
          <w:sz w:val="24"/>
          <w:szCs w:val="24"/>
          <w:lang w:val="en-GB"/>
          <w14:ligatures w14:val="standardContextual"/>
        </w:rPr>
        <w:t>Leave one out analysis of</w:t>
      </w:r>
      <w:r>
        <w:rPr>
          <w:rFonts w:asciiTheme="majorBidi" w:eastAsia="Calibri" w:hAnsiTheme="majorBidi" w:cstheme="majorBidi"/>
          <w:bCs/>
          <w:kern w:val="2"/>
          <w:sz w:val="24"/>
          <w:szCs w:val="24"/>
          <w:lang w:val="en-GB"/>
          <w14:ligatures w14:val="standardContextual"/>
        </w:rPr>
        <w:t xml:space="preserve"> discontinuation</w:t>
      </w:r>
      <w:r w:rsidRPr="006F0B03">
        <w:rPr>
          <w:rFonts w:ascii="Times New Roman" w:eastAsia="Times New Roman" w:hAnsi="Times New Roman" w:cs="Times New Roman"/>
          <w:sz w:val="24"/>
          <w:szCs w:val="24"/>
        </w:rPr>
        <w:t xml:space="preserve"> rate due to lack of safety</w:t>
      </w:r>
    </w:p>
    <w:p w14:paraId="48790289" w14:textId="04EF2094" w:rsidR="006F0B03" w:rsidRPr="006F0B03" w:rsidRDefault="006F0B03" w:rsidP="006F0B03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0B03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ADB41D2" wp14:editId="2144C03B">
            <wp:extent cx="5476875" cy="1964659"/>
            <wp:effectExtent l="0" t="0" r="0" b="0"/>
            <wp:docPr id="1182779907" name="Picture 1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779907" name="Picture 1" descr="A graph with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363" cy="1968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3548A" w14:textId="77777777" w:rsidR="006F0B03" w:rsidRDefault="006F0B03" w:rsidP="006F0B03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2B7F01" w14:textId="71808F4B" w:rsidR="006F0B03" w:rsidRDefault="006F0B03" w:rsidP="006F0B03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79EB"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  <w:lastRenderedPageBreak/>
        <w:t xml:space="preserve">Supplementary </w:t>
      </w:r>
      <w:r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  <w:t>Figur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F0B03">
        <w:rPr>
          <w:rFonts w:asciiTheme="majorBidi" w:eastAsia="Calibri" w:hAnsiTheme="majorBidi" w:cstheme="majorBidi"/>
          <w:bCs/>
          <w:kern w:val="2"/>
          <w:sz w:val="24"/>
          <w:szCs w:val="24"/>
          <w:lang w:val="en-GB"/>
          <w14:ligatures w14:val="standardContextual"/>
        </w:rPr>
        <w:t>Leave one out analysis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4" w:name="_Hlk185362073"/>
      <w:r>
        <w:rPr>
          <w:rFonts w:asciiTheme="majorBidi" w:hAnsiTheme="majorBidi" w:cstheme="majorBidi"/>
          <w:sz w:val="24"/>
          <w:szCs w:val="24"/>
        </w:rPr>
        <w:t>m</w:t>
      </w:r>
      <w:r w:rsidRPr="00880653">
        <w:rPr>
          <w:rFonts w:asciiTheme="majorBidi" w:hAnsiTheme="majorBidi" w:cstheme="majorBidi"/>
          <w:sz w:val="24"/>
          <w:szCs w:val="24"/>
        </w:rPr>
        <w:t xml:space="preserve">ean decrease in lymphocyte count </w:t>
      </w:r>
      <w:bookmarkEnd w:id="4"/>
      <w:r w:rsidRPr="00880653">
        <w:rPr>
          <w:rFonts w:asciiTheme="majorBidi" w:hAnsiTheme="majorBidi" w:cstheme="majorBidi"/>
          <w:sz w:val="24"/>
          <w:szCs w:val="24"/>
        </w:rPr>
        <w:t xml:space="preserve">after </w:t>
      </w:r>
      <w:r w:rsidRPr="00880653">
        <w:rPr>
          <w:rFonts w:asciiTheme="majorBidi" w:eastAsia="Calibri" w:hAnsiTheme="majorBidi" w:cstheme="majorBidi"/>
          <w:sz w:val="24"/>
          <w:szCs w:val="24"/>
        </w:rPr>
        <w:t>diroximel fumarate</w:t>
      </w:r>
      <w:r w:rsidR="002D0D5D">
        <w:rPr>
          <w:rFonts w:asciiTheme="majorBidi" w:eastAsia="Calibri" w:hAnsiTheme="majorBidi" w:cstheme="majorBidi"/>
          <w:sz w:val="24"/>
          <w:szCs w:val="24"/>
        </w:rPr>
        <w:t xml:space="preserve"> (DRF)</w:t>
      </w:r>
      <w:r w:rsidRPr="00880653">
        <w:rPr>
          <w:rFonts w:asciiTheme="majorBidi" w:hAnsiTheme="majorBidi" w:cstheme="majorBidi"/>
          <w:sz w:val="24"/>
          <w:szCs w:val="24"/>
        </w:rPr>
        <w:t xml:space="preserve"> treatment</w:t>
      </w:r>
    </w:p>
    <w:p w14:paraId="4CA3A970" w14:textId="7ED6F5BC" w:rsidR="006F0B03" w:rsidRPr="006F0B03" w:rsidRDefault="006F0B03" w:rsidP="006F0B03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0B03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AB92A97" wp14:editId="6BE1773D">
            <wp:extent cx="5095875" cy="1769939"/>
            <wp:effectExtent l="0" t="0" r="0" b="1905"/>
            <wp:docPr id="772161142" name="Picture 2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161142" name="Picture 2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699" cy="1771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3CC17" w14:textId="77777777" w:rsidR="006F0B03" w:rsidRDefault="006F0B03" w:rsidP="006F0B03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BE0E87" w14:textId="77777777" w:rsidR="006F0B03" w:rsidRDefault="006F0B03" w:rsidP="006F0B03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B4175D" w14:textId="25FC04E6" w:rsidR="006F0B03" w:rsidRDefault="006F0B03" w:rsidP="006F0B03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79EB"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  <w:t xml:space="preserve">Supplementary </w:t>
      </w:r>
      <w:r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  <w:t>Figure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F0B03">
        <w:rPr>
          <w:rFonts w:asciiTheme="majorBidi" w:eastAsia="Calibri" w:hAnsiTheme="majorBidi" w:cstheme="majorBidi"/>
          <w:bCs/>
          <w:kern w:val="2"/>
          <w:sz w:val="24"/>
          <w:szCs w:val="24"/>
          <w:lang w:val="en-GB"/>
          <w14:ligatures w14:val="standardContextual"/>
        </w:rPr>
        <w:t>Leave one out analysis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g</w:t>
      </w:r>
      <w:r w:rsidRPr="0058196B">
        <w:rPr>
          <w:rFonts w:asciiTheme="majorBidi" w:hAnsiTheme="majorBidi" w:cstheme="majorBidi"/>
          <w:sz w:val="24"/>
          <w:szCs w:val="24"/>
        </w:rPr>
        <w:t xml:space="preserve">astrointestinal </w:t>
      </w:r>
      <w:r w:rsidR="002D0D5D">
        <w:rPr>
          <w:rFonts w:asciiTheme="majorBidi" w:hAnsiTheme="majorBidi" w:cstheme="majorBidi"/>
          <w:sz w:val="24"/>
          <w:szCs w:val="24"/>
        </w:rPr>
        <w:t>adverse events</w:t>
      </w:r>
    </w:p>
    <w:p w14:paraId="1BF57AE9" w14:textId="14840D56" w:rsidR="006F0B03" w:rsidRPr="006F0B03" w:rsidRDefault="006F0B03" w:rsidP="006F0B03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0B03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E061F8F" wp14:editId="202E2941">
            <wp:extent cx="6429375" cy="2226192"/>
            <wp:effectExtent l="0" t="0" r="0" b="3175"/>
            <wp:docPr id="728739841" name="Picture 3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739841" name="Picture 3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4937" cy="223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127FF" w14:textId="108565C0" w:rsidR="006F0B03" w:rsidRDefault="006F0B03" w:rsidP="002D0D5D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79EB"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  <w:lastRenderedPageBreak/>
        <w:t xml:space="preserve">Supplementary </w:t>
      </w:r>
      <w:r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  <w:t>Figure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F0B03">
        <w:rPr>
          <w:rFonts w:asciiTheme="majorBidi" w:eastAsia="Calibri" w:hAnsiTheme="majorBidi" w:cstheme="majorBidi"/>
          <w:bCs/>
          <w:kern w:val="2"/>
          <w:sz w:val="24"/>
          <w:szCs w:val="24"/>
          <w:lang w:val="en-GB"/>
          <w14:ligatures w14:val="standardContextual"/>
        </w:rPr>
        <w:t>Leave one out analysis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lushing </w:t>
      </w:r>
      <w:r w:rsidR="002D0D5D">
        <w:rPr>
          <w:rFonts w:ascii="Times New Roman" w:eastAsia="Times New Roman" w:hAnsi="Times New Roman" w:cs="Times New Roman"/>
          <w:sz w:val="24"/>
          <w:szCs w:val="24"/>
        </w:rPr>
        <w:t>adverse event</w:t>
      </w:r>
    </w:p>
    <w:p w14:paraId="30EBC78E" w14:textId="233EA6DC" w:rsidR="006F0B03" w:rsidRPr="006F0B03" w:rsidRDefault="006F0B03" w:rsidP="006F0B03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0B03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323D695" wp14:editId="24DE3467">
            <wp:extent cx="6677025" cy="2147861"/>
            <wp:effectExtent l="0" t="0" r="0" b="5080"/>
            <wp:docPr id="792004940" name="Pictur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004940" name="Picture 4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1462" cy="2149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839FA" w14:textId="2313EFAD" w:rsidR="006F0B03" w:rsidRPr="00FD2076" w:rsidRDefault="006F0B03" w:rsidP="006F0B03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79EB"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  <w:t xml:space="preserve">Supplementary </w:t>
      </w:r>
      <w:r>
        <w:rPr>
          <w:rFonts w:asciiTheme="majorBidi" w:eastAsia="Calibri" w:hAnsiTheme="majorBidi" w:cstheme="majorBidi"/>
          <w:b/>
          <w:kern w:val="2"/>
          <w:sz w:val="24"/>
          <w:szCs w:val="24"/>
          <w:lang w:val="en-GB"/>
          <w14:ligatures w14:val="standardContextual"/>
        </w:rPr>
        <w:t>Figure 5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F0B03">
        <w:rPr>
          <w:rFonts w:asciiTheme="majorBidi" w:eastAsia="Calibri" w:hAnsiTheme="majorBidi" w:cstheme="majorBidi"/>
          <w:bCs/>
          <w:kern w:val="2"/>
          <w:sz w:val="24"/>
          <w:szCs w:val="24"/>
          <w:lang w:val="en-GB"/>
          <w14:ligatures w14:val="standardContextual"/>
        </w:rPr>
        <w:t>Leave one out analysis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</w:t>
      </w:r>
      <w:r w:rsidRPr="006F0B03">
        <w:rPr>
          <w:rFonts w:ascii="Times New Roman" w:eastAsia="Times New Roman" w:hAnsi="Times New Roman" w:cs="Times New Roman"/>
          <w:sz w:val="24"/>
          <w:szCs w:val="24"/>
        </w:rPr>
        <w:t xml:space="preserve">verall </w:t>
      </w:r>
      <w:r w:rsidR="002D0D5D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6F0B03">
        <w:rPr>
          <w:rFonts w:ascii="Times New Roman" w:eastAsia="Times New Roman" w:hAnsi="Times New Roman" w:cs="Times New Roman"/>
          <w:sz w:val="24"/>
          <w:szCs w:val="24"/>
        </w:rPr>
        <w:t>elapse rate in patients taking diroximel fumarate</w:t>
      </w:r>
      <w:r w:rsidR="002D0D5D">
        <w:rPr>
          <w:rFonts w:ascii="Times New Roman" w:eastAsia="Times New Roman" w:hAnsi="Times New Roman" w:cs="Times New Roman"/>
          <w:sz w:val="24"/>
          <w:szCs w:val="24"/>
        </w:rPr>
        <w:t xml:space="preserve"> (DRF)</w:t>
      </w:r>
    </w:p>
    <w:p w14:paraId="68717953" w14:textId="53D17B1C" w:rsidR="006F0B03" w:rsidRPr="006F0B03" w:rsidRDefault="006F0B03" w:rsidP="006F0B03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0B03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EF56D5E" wp14:editId="7AA488D6">
            <wp:extent cx="6591300" cy="2156646"/>
            <wp:effectExtent l="0" t="0" r="0" b="0"/>
            <wp:docPr id="772915510" name="Picture 5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915510" name="Picture 5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9559" cy="2159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C3574" w14:textId="77777777" w:rsidR="006F0B03" w:rsidRPr="00FD2076" w:rsidRDefault="006F0B03" w:rsidP="006F0B03">
      <w:pPr>
        <w:widowControl w:val="0"/>
        <w:tabs>
          <w:tab w:val="center" w:pos="4680"/>
        </w:tabs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6F0B03" w:rsidRPr="00FD2076" w:rsidSect="00581E8F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81421" w14:textId="77777777" w:rsidR="00602280" w:rsidRDefault="00602280" w:rsidP="00581E8F">
      <w:pPr>
        <w:spacing w:after="0" w:line="240" w:lineRule="auto"/>
      </w:pPr>
      <w:r>
        <w:separator/>
      </w:r>
    </w:p>
  </w:endnote>
  <w:endnote w:type="continuationSeparator" w:id="0">
    <w:p w14:paraId="7B3368ED" w14:textId="77777777" w:rsidR="00602280" w:rsidRDefault="00602280" w:rsidP="00581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Nova Mono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E09FD9" w14:textId="77777777" w:rsidR="00602280" w:rsidRDefault="00602280" w:rsidP="00581E8F">
      <w:pPr>
        <w:spacing w:after="0" w:line="240" w:lineRule="auto"/>
      </w:pPr>
      <w:r>
        <w:separator/>
      </w:r>
    </w:p>
  </w:footnote>
  <w:footnote w:type="continuationSeparator" w:id="0">
    <w:p w14:paraId="3E924976" w14:textId="77777777" w:rsidR="00602280" w:rsidRDefault="00602280" w:rsidP="00581E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3E390E"/>
    <w:multiLevelType w:val="hybridMultilevel"/>
    <w:tmpl w:val="5D5E313C"/>
    <w:lvl w:ilvl="0" w:tplc="3F32EFE2">
      <w:start w:val="1"/>
      <w:numFmt w:val="lowerLetter"/>
      <w:lvlText w:val="(%1)"/>
      <w:lvlJc w:val="left"/>
      <w:pPr>
        <w:ind w:left="720" w:hanging="360"/>
      </w:pPr>
      <w:rPr>
        <w:rFonts w:asciiTheme="majorBidi" w:eastAsiaTheme="minorHAnsi" w:hAnsiTheme="majorBidi" w:cstheme="majorBidi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77B4"/>
    <w:multiLevelType w:val="hybridMultilevel"/>
    <w:tmpl w:val="E94489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2114798">
    <w:abstractNumId w:val="1"/>
  </w:num>
  <w:num w:numId="2" w16cid:durableId="1639915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QwMDA2MzYwNjAyMjJV0lEKTi0uzszPAykwrAUADOwODywAAAA="/>
  </w:docVars>
  <w:rsids>
    <w:rsidRoot w:val="00581E8F"/>
    <w:rsid w:val="00011AF4"/>
    <w:rsid w:val="00112450"/>
    <w:rsid w:val="001D1BB9"/>
    <w:rsid w:val="001D6126"/>
    <w:rsid w:val="00202E26"/>
    <w:rsid w:val="00263296"/>
    <w:rsid w:val="00295261"/>
    <w:rsid w:val="002B0C5D"/>
    <w:rsid w:val="002D0D5D"/>
    <w:rsid w:val="002D300A"/>
    <w:rsid w:val="002D707B"/>
    <w:rsid w:val="003C09DB"/>
    <w:rsid w:val="003E490D"/>
    <w:rsid w:val="004403E8"/>
    <w:rsid w:val="0045144E"/>
    <w:rsid w:val="004816E6"/>
    <w:rsid w:val="004B0EA5"/>
    <w:rsid w:val="0053211E"/>
    <w:rsid w:val="00553E22"/>
    <w:rsid w:val="00581E8F"/>
    <w:rsid w:val="00593963"/>
    <w:rsid w:val="00602280"/>
    <w:rsid w:val="006074EC"/>
    <w:rsid w:val="006308C0"/>
    <w:rsid w:val="006721E0"/>
    <w:rsid w:val="006979EB"/>
    <w:rsid w:val="006A1889"/>
    <w:rsid w:val="006F0B03"/>
    <w:rsid w:val="00715600"/>
    <w:rsid w:val="0079562F"/>
    <w:rsid w:val="007E0AE4"/>
    <w:rsid w:val="00850D1A"/>
    <w:rsid w:val="008739FE"/>
    <w:rsid w:val="008B4F97"/>
    <w:rsid w:val="008F22FE"/>
    <w:rsid w:val="0092746D"/>
    <w:rsid w:val="009369B2"/>
    <w:rsid w:val="00977F99"/>
    <w:rsid w:val="00991E8C"/>
    <w:rsid w:val="009A4360"/>
    <w:rsid w:val="009B7B9D"/>
    <w:rsid w:val="00A162D3"/>
    <w:rsid w:val="00B14452"/>
    <w:rsid w:val="00B148EA"/>
    <w:rsid w:val="00B66A06"/>
    <w:rsid w:val="00BD5DE4"/>
    <w:rsid w:val="00C11A15"/>
    <w:rsid w:val="00C473DB"/>
    <w:rsid w:val="00C82716"/>
    <w:rsid w:val="00C9577A"/>
    <w:rsid w:val="00DA116E"/>
    <w:rsid w:val="00DA3BBA"/>
    <w:rsid w:val="00DB30BD"/>
    <w:rsid w:val="00DF02AF"/>
    <w:rsid w:val="00E136AC"/>
    <w:rsid w:val="00E43F6B"/>
    <w:rsid w:val="00EB797F"/>
    <w:rsid w:val="00ED1F80"/>
    <w:rsid w:val="00EE6C3C"/>
    <w:rsid w:val="00F05486"/>
    <w:rsid w:val="00F4392D"/>
    <w:rsid w:val="00F91584"/>
    <w:rsid w:val="00FD2076"/>
    <w:rsid w:val="00FD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AB5387"/>
  <w15:chartTrackingRefBased/>
  <w15:docId w15:val="{AA5D0303-44EB-447B-855A-92B89C27D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581E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E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E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E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E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E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E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E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E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E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E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E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E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E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E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E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E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E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E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E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E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E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E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E8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81E8F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81E8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E8F"/>
  </w:style>
  <w:style w:type="paragraph" w:styleId="Footer">
    <w:name w:val="footer"/>
    <w:basedOn w:val="Normal"/>
    <w:link w:val="FooterChar"/>
    <w:uiPriority w:val="99"/>
    <w:unhideWhenUsed/>
    <w:rsid w:val="00581E8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E8F"/>
  </w:style>
  <w:style w:type="table" w:styleId="TableGrid">
    <w:name w:val="Table Grid"/>
    <w:basedOn w:val="TableNormal"/>
    <w:uiPriority w:val="39"/>
    <w:rsid w:val="001D612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0">
    <w:name w:val="_Style 10"/>
    <w:basedOn w:val="TableNormal"/>
    <w:qFormat/>
    <w:rsid w:val="003C09DB"/>
    <w:pPr>
      <w:spacing w:after="0" w:line="240" w:lineRule="auto"/>
    </w:pPr>
    <w:rPr>
      <w:rFonts w:ascii="Arial" w:eastAsia="Arial" w:hAnsi="Arial" w:cs="Arial"/>
      <w:sz w:val="20"/>
      <w:szCs w:val="20"/>
    </w:rPr>
    <w:tblPr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3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حنين ثابت محمد احمد</dc:creator>
  <cp:keywords/>
  <dc:description/>
  <cp:lastModifiedBy>Abdullah Abdel Moneim Abbas Mohammed</cp:lastModifiedBy>
  <cp:revision>3</cp:revision>
  <dcterms:created xsi:type="dcterms:W3CDTF">2025-02-27T17:36:00Z</dcterms:created>
  <dcterms:modified xsi:type="dcterms:W3CDTF">2025-03-02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e0593a6d7c3ba1a4b89a76ac6af305d45858693dce6cc473bffe4fa0fad159</vt:lpwstr>
  </property>
</Properties>
</file>